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6CD" w:rsidRDefault="003126CD" w:rsidP="003126C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196125712"/>
      <w:bookmarkStart w:id="1" w:name="_GoBack"/>
      <w:r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dditional File 1. </w:t>
      </w:r>
    </w:p>
    <w:p w:rsidR="003126CD" w:rsidRPr="00265A58" w:rsidRDefault="003126CD" w:rsidP="003126C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ure S1.</w:t>
      </w:r>
      <w:r w:rsidRPr="00265A58">
        <w:rPr>
          <w:rFonts w:ascii="Times New Roman" w:eastAsia="SimSun" w:hAnsi="Times New Roman" w:cs="Times New Roman"/>
          <w:sz w:val="24"/>
          <w:szCs w:val="24"/>
        </w:rPr>
        <w:t xml:space="preserve"> Mean fluid reservoir thickness (</w:t>
      </w:r>
      <w:proofErr w:type="spellStart"/>
      <w:r w:rsidRPr="00265A58">
        <w:rPr>
          <w:rFonts w:ascii="Times New Roman" w:hAnsi="Times New Roman" w:cs="Times New Roman"/>
          <w:sz w:val="24"/>
          <w:szCs w:val="24"/>
        </w:rPr>
        <w:t>μ</w:t>
      </w:r>
      <w:r w:rsidRPr="00265A58">
        <w:rPr>
          <w:rFonts w:ascii="Times New Roman" w:eastAsia="SimSun" w:hAnsi="Times New Roman" w:cs="Times New Roman"/>
          <w:sz w:val="24"/>
          <w:szCs w:val="24"/>
        </w:rPr>
        <w:t>m</w:t>
      </w:r>
      <w:proofErr w:type="spellEnd"/>
      <w:r w:rsidRPr="00265A58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265A58">
        <w:rPr>
          <w:rFonts w:ascii="Times New Roman" w:eastAsia="SimSun" w:hAnsi="Times New Roman" w:cs="Times New Roman"/>
          <w:sz w:val="24"/>
          <w:szCs w:val="24"/>
        </w:rPr>
        <w:t>mean</w:t>
      </w:r>
      <w:r w:rsidRPr="00265A58">
        <w:rPr>
          <w:rFonts w:ascii="SimSun" w:eastAsia="SimSun" w:hAnsi="SimSun" w:cs="Times New Roman"/>
          <w:sz w:val="24"/>
          <w:szCs w:val="24"/>
        </w:rPr>
        <w:t>±</w:t>
      </w:r>
      <w:r w:rsidRPr="00265A58">
        <w:rPr>
          <w:rFonts w:ascii="Times New Roman" w:eastAsia="SimSun" w:hAnsi="Times New Roman" w:cs="Times New Roman"/>
          <w:sz w:val="24"/>
          <w:szCs w:val="24"/>
        </w:rPr>
        <w:t>SD</w:t>
      </w:r>
      <w:proofErr w:type="spellEnd"/>
      <w:r w:rsidRPr="00265A58">
        <w:rPr>
          <w:rFonts w:ascii="Times New Roman" w:eastAsia="SimSun" w:hAnsi="Times New Roman" w:cs="Times New Roman"/>
          <w:sz w:val="24"/>
          <w:szCs w:val="24"/>
        </w:rPr>
        <w:t xml:space="preserve">) at each corneal region over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  <w:szCs w:val="24"/>
        </w:rPr>
        <w:t>four</w:t>
      </w:r>
      <w:r w:rsidRPr="00265A58">
        <w:rPr>
          <w:rFonts w:ascii="Times New Roman" w:eastAsia="SimSun" w:hAnsi="Times New Roman" w:cs="Times New Roman"/>
          <w:sz w:val="24"/>
          <w:szCs w:val="24"/>
        </w:rPr>
        <w:t>-hour scleral lens wear for the myopia, keratoconus, and post-</w:t>
      </w:r>
      <w:proofErr w:type="spellStart"/>
      <w:r w:rsidRPr="00265A58">
        <w:rPr>
          <w:rFonts w:ascii="Times New Roman" w:eastAsia="SimSun" w:hAnsi="Times New Roman" w:cs="Times New Roman"/>
          <w:sz w:val="24"/>
          <w:szCs w:val="24"/>
        </w:rPr>
        <w:t>keratoplasty</w:t>
      </w:r>
      <w:proofErr w:type="spellEnd"/>
      <w:r w:rsidRPr="00265A58">
        <w:rPr>
          <w:rFonts w:ascii="Times New Roman" w:eastAsia="SimSun" w:hAnsi="Times New Roman" w:cs="Times New Roman"/>
          <w:sz w:val="24"/>
          <w:szCs w:val="24"/>
        </w:rPr>
        <w:t xml:space="preserve"> groups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N, nasal; T, temporal</w:t>
      </w:r>
    </w:p>
    <w:p w:rsidR="003126CD" w:rsidRPr="00265A58" w:rsidRDefault="003126CD" w:rsidP="003126C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B5D49">
        <w:t xml:space="preserve"> </w:t>
      </w:r>
      <w:r>
        <w:rPr>
          <w:noProof/>
          <w:lang w:eastAsia="en-IN"/>
        </w:rPr>
        <w:drawing>
          <wp:inline distT="0" distB="0" distL="0" distR="0" wp14:anchorId="4B710217" wp14:editId="496A043F">
            <wp:extent cx="5997742" cy="4102235"/>
            <wp:effectExtent l="0" t="0" r="3175" b="0"/>
            <wp:docPr id="18189039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428" cy="410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3126CD" w:rsidRPr="00265A58" w:rsidRDefault="003126CD" w:rsidP="003126C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65A58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:rsidR="003126CD" w:rsidRPr="00265A58" w:rsidRDefault="003126CD" w:rsidP="003126C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Table S1</w:t>
      </w:r>
      <w:r w:rsidRPr="00265A5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265A58">
        <w:rPr>
          <w:rFonts w:ascii="Times New Roman" w:hAnsi="Times New Roman" w:cs="Times New Roman"/>
          <w:color w:val="1C1C1C"/>
          <w:szCs w:val="21"/>
          <w:shd w:val="clear" w:color="auto" w:fill="FFFFFF"/>
        </w:rPr>
        <w:t xml:space="preserve"> </w:t>
      </w:r>
      <w:r w:rsidRPr="00265A58">
        <w:rPr>
          <w:rFonts w:ascii="Times New Roman" w:eastAsia="SimSun" w:hAnsi="Times New Roman" w:cs="Times New Roman"/>
          <w:sz w:val="24"/>
          <w:szCs w:val="24"/>
        </w:rPr>
        <w:t>Fluid reservoir thickness immediately after lens insertion and reduction in myopia group over four hour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8288" w:type="dxa"/>
        <w:tblLook w:val="04A0" w:firstRow="1" w:lastRow="0" w:firstColumn="1" w:lastColumn="0" w:noHBand="0" w:noVBand="1"/>
      </w:tblPr>
      <w:tblGrid>
        <w:gridCol w:w="1417"/>
        <w:gridCol w:w="1374"/>
        <w:gridCol w:w="1374"/>
        <w:gridCol w:w="1374"/>
        <w:gridCol w:w="1374"/>
        <w:gridCol w:w="1375"/>
      </w:tblGrid>
      <w:tr w:rsidR="003126CD" w:rsidRPr="00265A58" w:rsidTr="00595999">
        <w:trPr>
          <w:trHeight w:val="454"/>
        </w:trPr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  <w:p w:rsidR="003126CD" w:rsidRPr="00265A58" w:rsidRDefault="003126CD" w:rsidP="00595999">
            <w:pPr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3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3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3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</w:tr>
      <w:tr w:rsidR="003126CD" w:rsidRPr="00265A58" w:rsidTr="00595999">
        <w:trPr>
          <w:trHeight w:val="454"/>
        </w:trPr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Mean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3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1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0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27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28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1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8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3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8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9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7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6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7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3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2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27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28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7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20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0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20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4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8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0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8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4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0</w:t>
            </w:r>
          </w:p>
        </w:tc>
      </w:tr>
    </w:tbl>
    <w:p w:rsidR="003126CD" w:rsidRPr="00265A58" w:rsidRDefault="003126CD" w:rsidP="003126CD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65A58">
        <w:rPr>
          <w:rFonts w:ascii="Times New Roman" w:eastAsia="SimSun" w:hAnsi="Times New Roman" w:cs="Times New Roman"/>
          <w:szCs w:val="21"/>
        </w:rPr>
        <w:t>Initial: original fluid reservoir thickness immediately after lens insertion. 30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min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1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2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4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 xml:space="preserve">H: </w:t>
      </w:r>
      <w:r>
        <w:rPr>
          <w:rFonts w:ascii="Times New Roman" w:eastAsia="SimSun" w:hAnsi="Times New Roman" w:cs="Times New Roman" w:hint="eastAsia"/>
          <w:szCs w:val="21"/>
        </w:rPr>
        <w:t>f</w:t>
      </w:r>
      <w:r w:rsidRPr="00265A58">
        <w:rPr>
          <w:rFonts w:ascii="Times New Roman" w:eastAsia="SimSun" w:hAnsi="Times New Roman" w:cs="Times New Roman"/>
          <w:szCs w:val="21"/>
        </w:rPr>
        <w:t>luid reservoir thickness reductions compared to initial after 30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minutes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1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our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2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ours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4 hours of lens wear. C</w:t>
      </w:r>
      <w:r>
        <w:rPr>
          <w:rFonts w:ascii="Times New Roman" w:eastAsia="SimSun" w:hAnsi="Times New Roman" w:cs="Times New Roman" w:hint="eastAsia"/>
          <w:szCs w:val="21"/>
        </w:rPr>
        <w:t xml:space="preserve"> =</w:t>
      </w:r>
      <w:r w:rsidRPr="00265A58">
        <w:rPr>
          <w:rFonts w:ascii="Times New Roman" w:eastAsia="SimSun" w:hAnsi="Times New Roman" w:cs="Times New Roman"/>
          <w:szCs w:val="21"/>
        </w:rPr>
        <w:t xml:space="preserve"> cent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M</w:t>
      </w:r>
      <w:r>
        <w:rPr>
          <w:rFonts w:ascii="Times New Roman" w:eastAsia="SimSun" w:hAnsi="Times New Roman" w:cs="Times New Roman" w:hint="eastAsia"/>
          <w:szCs w:val="21"/>
        </w:rPr>
        <w:t xml:space="preserve"> =</w:t>
      </w:r>
      <w:r w:rsidRPr="00265A58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265A58">
        <w:rPr>
          <w:rFonts w:ascii="Times New Roman" w:eastAsia="SimSun" w:hAnsi="Times New Roman" w:cs="Times New Roman"/>
          <w:szCs w:val="21"/>
        </w:rPr>
        <w:t>midperipheral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P</w:t>
      </w:r>
      <w:r>
        <w:rPr>
          <w:rFonts w:ascii="Times New Roman" w:eastAsia="SimSun" w:hAnsi="Times New Roman" w:cs="Times New Roman" w:hint="eastAsia"/>
          <w:szCs w:val="21"/>
        </w:rPr>
        <w:t xml:space="preserve"> =</w:t>
      </w:r>
      <w:r w:rsidRPr="00265A58">
        <w:rPr>
          <w:rFonts w:ascii="Times New Roman" w:eastAsia="SimSun" w:hAnsi="Times New Roman" w:cs="Times New Roman"/>
          <w:szCs w:val="21"/>
        </w:rPr>
        <w:t xml:space="preserve"> periphe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tempo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I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 tempo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I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I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 temporal. </w:t>
      </w:r>
    </w:p>
    <w:p w:rsidR="003126CD" w:rsidRPr="00265A58" w:rsidRDefault="003126CD" w:rsidP="003126CD">
      <w:pPr>
        <w:spacing w:line="360" w:lineRule="auto"/>
      </w:pPr>
    </w:p>
    <w:p w:rsidR="003126CD" w:rsidRPr="00265A58" w:rsidRDefault="003126CD" w:rsidP="003126CD">
      <w:pPr>
        <w:spacing w:line="360" w:lineRule="auto"/>
      </w:pPr>
    </w:p>
    <w:p w:rsidR="003126CD" w:rsidRPr="00265A58" w:rsidRDefault="003126CD" w:rsidP="003126C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65A58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:rsidR="003126CD" w:rsidRPr="00265A58" w:rsidRDefault="003126CD" w:rsidP="003126C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Table S2</w:t>
      </w:r>
      <w:r w:rsidRPr="00265A5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265A58">
        <w:rPr>
          <w:rFonts w:ascii="Times New Roman" w:hAnsi="Times New Roman" w:cs="Times New Roman"/>
          <w:color w:val="1C1C1C"/>
          <w:szCs w:val="21"/>
          <w:shd w:val="clear" w:color="auto" w:fill="FFFFFF"/>
        </w:rPr>
        <w:t xml:space="preserve"> </w:t>
      </w:r>
      <w:r w:rsidRPr="00265A58">
        <w:rPr>
          <w:rFonts w:ascii="Times New Roman" w:eastAsia="SimSun" w:hAnsi="Times New Roman" w:cs="Times New Roman"/>
          <w:sz w:val="24"/>
          <w:szCs w:val="24"/>
        </w:rPr>
        <w:t>Fluid reservoir thickness immediately after lens insertion and reduction in</w:t>
      </w:r>
      <w:r>
        <w:rPr>
          <w:rFonts w:ascii="Times New Roman" w:eastAsia="SimSun" w:hAnsi="Times New Roman" w:cs="Times New Roman"/>
          <w:sz w:val="24"/>
          <w:szCs w:val="24"/>
        </w:rPr>
        <w:t xml:space="preserve"> the</w:t>
      </w:r>
      <w:r w:rsidRPr="00265A58">
        <w:rPr>
          <w:rFonts w:ascii="Times New Roman" w:eastAsia="SimSun" w:hAnsi="Times New Roman" w:cs="Times New Roman"/>
          <w:sz w:val="24"/>
          <w:szCs w:val="24"/>
        </w:rPr>
        <w:t xml:space="preserve"> keratoconus group over four hour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8444" w:type="dxa"/>
        <w:tblLook w:val="04A0" w:firstRow="1" w:lastRow="0" w:firstColumn="1" w:lastColumn="0" w:noHBand="0" w:noVBand="1"/>
      </w:tblPr>
      <w:tblGrid>
        <w:gridCol w:w="1417"/>
        <w:gridCol w:w="1405"/>
        <w:gridCol w:w="1405"/>
        <w:gridCol w:w="1406"/>
        <w:gridCol w:w="1405"/>
        <w:gridCol w:w="1406"/>
      </w:tblGrid>
      <w:tr w:rsidR="003126CD" w:rsidRPr="00265A58" w:rsidTr="00595999">
        <w:trPr>
          <w:trHeight w:val="320"/>
        </w:trPr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mins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</w:tr>
      <w:tr w:rsidR="003126CD" w:rsidRPr="00265A58" w:rsidTr="00595999">
        <w:trPr>
          <w:trHeight w:val="397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Mean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8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0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0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2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6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8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7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6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7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2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5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7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1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2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6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1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6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7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4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8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4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3126CD" w:rsidRPr="00265A58" w:rsidTr="00595999">
        <w:trPr>
          <w:trHeight w:val="468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T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0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7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0</w:t>
            </w:r>
          </w:p>
        </w:tc>
      </w:tr>
    </w:tbl>
    <w:p w:rsidR="003126CD" w:rsidRPr="00265A58" w:rsidRDefault="003126CD" w:rsidP="003126CD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65A58">
        <w:rPr>
          <w:rFonts w:ascii="Times New Roman" w:eastAsia="SimSun" w:hAnsi="Times New Roman" w:cs="Times New Roman"/>
          <w:szCs w:val="21"/>
        </w:rPr>
        <w:t>Initial: original fluid reservoir thickness immediately after lens insertion. 30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min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1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2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4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 xml:space="preserve">H: </w:t>
      </w:r>
      <w:r>
        <w:rPr>
          <w:rFonts w:ascii="Times New Roman" w:eastAsia="SimSun" w:hAnsi="Times New Roman" w:cs="Times New Roman" w:hint="eastAsia"/>
          <w:szCs w:val="21"/>
        </w:rPr>
        <w:t>f</w:t>
      </w:r>
      <w:r w:rsidRPr="00265A58">
        <w:rPr>
          <w:rFonts w:ascii="Times New Roman" w:eastAsia="SimSun" w:hAnsi="Times New Roman" w:cs="Times New Roman"/>
          <w:szCs w:val="21"/>
        </w:rPr>
        <w:t>luid reservoir thickness reductions compared to initial after 30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minutes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1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our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2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ours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4 hours of lens wear.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 xml:space="preserve">C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cent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M</w:t>
      </w:r>
      <w:r>
        <w:rPr>
          <w:rFonts w:ascii="Times New Roman" w:eastAsia="SimSun" w:hAnsi="Times New Roman" w:cs="Times New Roman" w:hint="eastAsia"/>
          <w:szCs w:val="21"/>
        </w:rPr>
        <w:t xml:space="preserve"> =</w:t>
      </w:r>
      <w:r w:rsidRPr="00265A58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265A58">
        <w:rPr>
          <w:rFonts w:ascii="Times New Roman" w:eastAsia="SimSun" w:hAnsi="Times New Roman" w:cs="Times New Roman"/>
          <w:szCs w:val="21"/>
        </w:rPr>
        <w:t>midperipheral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P</w:t>
      </w:r>
      <w:r>
        <w:rPr>
          <w:rFonts w:ascii="Times New Roman" w:eastAsia="SimSun" w:hAnsi="Times New Roman" w:cs="Times New Roman" w:hint="eastAsia"/>
          <w:szCs w:val="21"/>
        </w:rPr>
        <w:t xml:space="preserve"> =</w:t>
      </w:r>
      <w:r w:rsidRPr="00265A58">
        <w:rPr>
          <w:rFonts w:ascii="Times New Roman" w:eastAsia="SimSun" w:hAnsi="Times New Roman" w:cs="Times New Roman"/>
          <w:szCs w:val="21"/>
        </w:rPr>
        <w:t xml:space="preserve"> periphe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tempo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I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 tempo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I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I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 temporal. </w:t>
      </w:r>
    </w:p>
    <w:p w:rsidR="003126CD" w:rsidRPr="00265A58" w:rsidRDefault="003126CD" w:rsidP="003126CD">
      <w:pPr>
        <w:spacing w:line="360" w:lineRule="auto"/>
        <w:rPr>
          <w:sz w:val="18"/>
          <w:szCs w:val="18"/>
        </w:rPr>
      </w:pPr>
    </w:p>
    <w:p w:rsidR="003126CD" w:rsidRPr="00265A58" w:rsidRDefault="003126CD" w:rsidP="003126CD">
      <w:pPr>
        <w:spacing w:line="360" w:lineRule="auto"/>
        <w:rPr>
          <w:sz w:val="18"/>
          <w:szCs w:val="18"/>
        </w:rPr>
      </w:pPr>
    </w:p>
    <w:p w:rsidR="003126CD" w:rsidRPr="00265A58" w:rsidRDefault="003126CD" w:rsidP="003126C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65A58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:rsidR="003126CD" w:rsidRPr="00265A58" w:rsidRDefault="003126CD" w:rsidP="003126C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Table S3</w:t>
      </w:r>
      <w:r w:rsidRPr="00265A5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265A58">
        <w:rPr>
          <w:rFonts w:ascii="Times New Roman" w:hAnsi="Times New Roman" w:cs="Times New Roman"/>
          <w:color w:val="1C1C1C"/>
          <w:szCs w:val="21"/>
          <w:shd w:val="clear" w:color="auto" w:fill="FFFFFF"/>
        </w:rPr>
        <w:t xml:space="preserve"> </w:t>
      </w:r>
      <w:r w:rsidRPr="00265A58">
        <w:rPr>
          <w:rFonts w:ascii="Times New Roman" w:eastAsia="SimSun" w:hAnsi="Times New Roman" w:cs="Times New Roman"/>
          <w:sz w:val="24"/>
          <w:szCs w:val="24"/>
        </w:rPr>
        <w:t xml:space="preserve">Fluid reservoir thickness immediately after lens insertion and reduction in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265A58">
        <w:rPr>
          <w:rFonts w:ascii="Times New Roman" w:eastAsia="SimSun" w:hAnsi="Times New Roman" w:cs="Times New Roman"/>
          <w:sz w:val="24"/>
          <w:szCs w:val="24"/>
        </w:rPr>
        <w:t>post-</w:t>
      </w:r>
      <w:proofErr w:type="spellStart"/>
      <w:r w:rsidRPr="00265A58">
        <w:rPr>
          <w:rFonts w:ascii="Times New Roman" w:eastAsia="SimSun" w:hAnsi="Times New Roman" w:cs="Times New Roman"/>
          <w:sz w:val="24"/>
          <w:szCs w:val="24"/>
        </w:rPr>
        <w:t>keratoplasty</w:t>
      </w:r>
      <w:proofErr w:type="spellEnd"/>
      <w:r w:rsidRPr="00265A58">
        <w:rPr>
          <w:rFonts w:ascii="Times New Roman" w:eastAsia="SimSun" w:hAnsi="Times New Roman" w:cs="Times New Roman"/>
          <w:sz w:val="24"/>
          <w:szCs w:val="24"/>
        </w:rPr>
        <w:t xml:space="preserve"> group over four hour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8154" w:type="dxa"/>
        <w:tblLook w:val="04A0" w:firstRow="1" w:lastRow="0" w:firstColumn="1" w:lastColumn="0" w:noHBand="0" w:noVBand="1"/>
      </w:tblPr>
      <w:tblGrid>
        <w:gridCol w:w="1384"/>
        <w:gridCol w:w="1354"/>
        <w:gridCol w:w="1354"/>
        <w:gridCol w:w="1354"/>
        <w:gridCol w:w="1354"/>
        <w:gridCol w:w="1354"/>
      </w:tblGrid>
      <w:tr w:rsidR="003126CD" w:rsidRPr="00265A58" w:rsidTr="00595999">
        <w:trPr>
          <w:trHeight w:val="468"/>
        </w:trPr>
        <w:tc>
          <w:tcPr>
            <w:tcW w:w="13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Mean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5A5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3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1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8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6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1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0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5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4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M-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8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8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37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3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6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3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3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8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1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2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6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46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8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4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3126CD" w:rsidRPr="00265A58" w:rsidTr="00595999">
        <w:trPr>
          <w:trHeight w:val="468"/>
        </w:trPr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9A2ACA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2ACA">
              <w:rPr>
                <w:rFonts w:ascii="Arial" w:eastAsia="DengXian" w:hAnsi="Arial" w:cs="Arial"/>
                <w:color w:val="000000"/>
                <w:sz w:val="18"/>
                <w:szCs w:val="18"/>
              </w:rPr>
              <w:t>P-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2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57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1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6CD" w:rsidRPr="00265A58" w:rsidRDefault="003126CD" w:rsidP="00595999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15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± </w:t>
            </w:r>
            <w:r w:rsidRPr="00265A58">
              <w:rPr>
                <w:rFonts w:ascii="Arial" w:eastAsia="DengXian" w:hAnsi="Arial" w:cs="Arial"/>
                <w:color w:val="000000"/>
                <w:sz w:val="18"/>
                <w:szCs w:val="18"/>
              </w:rPr>
              <w:t>90</w:t>
            </w:r>
          </w:p>
        </w:tc>
      </w:tr>
    </w:tbl>
    <w:p w:rsidR="003126CD" w:rsidRPr="00265A58" w:rsidRDefault="003126CD" w:rsidP="003126CD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65A58">
        <w:rPr>
          <w:rFonts w:ascii="Times New Roman" w:eastAsia="SimSun" w:hAnsi="Times New Roman" w:cs="Times New Roman"/>
          <w:szCs w:val="21"/>
        </w:rPr>
        <w:t>Initial: original fluid reservoir thickness immediately after lens insertion. 30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min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1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2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4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 xml:space="preserve">H: </w:t>
      </w:r>
      <w:r>
        <w:rPr>
          <w:rFonts w:ascii="Times New Roman" w:eastAsia="SimSun" w:hAnsi="Times New Roman" w:cs="Times New Roman" w:hint="eastAsia"/>
          <w:szCs w:val="21"/>
        </w:rPr>
        <w:t>f</w:t>
      </w:r>
      <w:r w:rsidRPr="00265A58">
        <w:rPr>
          <w:rFonts w:ascii="Times New Roman" w:eastAsia="SimSun" w:hAnsi="Times New Roman" w:cs="Times New Roman"/>
          <w:szCs w:val="21"/>
        </w:rPr>
        <w:t>luid reservoir thickness reductions compared to initial after 30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minutes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1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our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>2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65A58">
        <w:rPr>
          <w:rFonts w:ascii="Times New Roman" w:eastAsia="SimSun" w:hAnsi="Times New Roman" w:cs="Times New Roman"/>
          <w:szCs w:val="21"/>
        </w:rPr>
        <w:t>hours</w:t>
      </w:r>
      <w:r>
        <w:rPr>
          <w:rFonts w:ascii="Times New Roman" w:eastAsia="SimSun" w:hAnsi="Times New Roman" w:cs="Times New Roman"/>
          <w:szCs w:val="21"/>
        </w:rPr>
        <w:t>/</w:t>
      </w:r>
      <w:r w:rsidRPr="00265A58">
        <w:rPr>
          <w:rFonts w:ascii="Times New Roman" w:eastAsia="SimSun" w:hAnsi="Times New Roman" w:cs="Times New Roman"/>
          <w:szCs w:val="21"/>
        </w:rPr>
        <w:t xml:space="preserve">4 hours of lens wear. C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cent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M</w:t>
      </w:r>
      <w:r>
        <w:rPr>
          <w:rFonts w:ascii="Times New Roman" w:eastAsia="SimSun" w:hAnsi="Times New Roman" w:cs="Times New Roman" w:hint="eastAsia"/>
          <w:szCs w:val="21"/>
        </w:rPr>
        <w:t xml:space="preserve"> =</w:t>
      </w:r>
      <w:r w:rsidRPr="00265A58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265A58">
        <w:rPr>
          <w:rFonts w:ascii="Times New Roman" w:eastAsia="SimSun" w:hAnsi="Times New Roman" w:cs="Times New Roman"/>
          <w:szCs w:val="21"/>
        </w:rPr>
        <w:t>midperipheral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P</w:t>
      </w:r>
      <w:r>
        <w:rPr>
          <w:rFonts w:ascii="Times New Roman" w:eastAsia="SimSun" w:hAnsi="Times New Roman" w:cs="Times New Roman" w:hint="eastAsia"/>
          <w:szCs w:val="21"/>
        </w:rPr>
        <w:t xml:space="preserve"> =</w:t>
      </w:r>
      <w:r w:rsidRPr="00265A58">
        <w:rPr>
          <w:rFonts w:ascii="Times New Roman" w:eastAsia="SimSun" w:hAnsi="Times New Roman" w:cs="Times New Roman"/>
          <w:szCs w:val="21"/>
        </w:rPr>
        <w:t xml:space="preserve"> periphe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tempor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I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S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superior temporal</w:t>
      </w:r>
      <w:r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265A58">
        <w:rPr>
          <w:rFonts w:ascii="Times New Roman" w:eastAsia="SimSun" w:hAnsi="Times New Roman" w:cs="Times New Roman"/>
          <w:szCs w:val="21"/>
        </w:rPr>
        <w:t xml:space="preserve">IN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 nasal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265A58">
        <w:rPr>
          <w:rFonts w:ascii="Times New Roman" w:eastAsia="SimSun" w:hAnsi="Times New Roman" w:cs="Times New Roman"/>
          <w:szCs w:val="21"/>
        </w:rPr>
        <w:t xml:space="preserve"> IT </w:t>
      </w:r>
      <w:r>
        <w:rPr>
          <w:rFonts w:ascii="Times New Roman" w:eastAsia="SimSun" w:hAnsi="Times New Roman" w:cs="Times New Roman" w:hint="eastAsia"/>
          <w:szCs w:val="21"/>
        </w:rPr>
        <w:t>=</w:t>
      </w:r>
      <w:r w:rsidRPr="00265A58">
        <w:rPr>
          <w:rFonts w:ascii="Times New Roman" w:eastAsia="SimSun" w:hAnsi="Times New Roman" w:cs="Times New Roman"/>
          <w:szCs w:val="21"/>
        </w:rPr>
        <w:t xml:space="preserve"> inferior temporal. </w:t>
      </w:r>
    </w:p>
    <w:p w:rsidR="003126CD" w:rsidRPr="00265A58" w:rsidRDefault="003126CD" w:rsidP="003126CD">
      <w:pPr>
        <w:spacing w:line="360" w:lineRule="auto"/>
        <w:rPr>
          <w:sz w:val="18"/>
          <w:szCs w:val="18"/>
        </w:rPr>
      </w:pPr>
    </w:p>
    <w:p w:rsidR="003126CD" w:rsidRPr="00265A58" w:rsidRDefault="003126CD" w:rsidP="003126C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126CD" w:rsidRDefault="003126CD" w:rsidP="003126CD">
      <w:pPr>
        <w:spacing w:line="360" w:lineRule="auto"/>
        <w:rPr>
          <w:rFonts w:asciiTheme="minorEastAsia" w:hAnsiTheme="minorEastAsia" w:cs="Times New Roman"/>
          <w:color w:val="000000" w:themeColor="text1"/>
          <w:sz w:val="24"/>
          <w:szCs w:val="24"/>
        </w:rPr>
      </w:pPr>
    </w:p>
    <w:bookmarkEnd w:id="1"/>
    <w:p w:rsidR="0031450B" w:rsidRDefault="0031450B"/>
    <w:sectPr w:rsidR="0031450B" w:rsidSect="001B4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F69CE"/>
    <w:multiLevelType w:val="hybridMultilevel"/>
    <w:tmpl w:val="B58EBE92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53BD8"/>
    <w:multiLevelType w:val="hybridMultilevel"/>
    <w:tmpl w:val="F962BC14"/>
    <w:lvl w:ilvl="0" w:tplc="3C09000F">
      <w:start w:val="1"/>
      <w:numFmt w:val="decimal"/>
      <w:lvlText w:val="%1.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8295702"/>
    <w:multiLevelType w:val="hybridMultilevel"/>
    <w:tmpl w:val="5778F340"/>
    <w:lvl w:ilvl="0" w:tplc="1B3415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4445AD8"/>
    <w:multiLevelType w:val="hybridMultilevel"/>
    <w:tmpl w:val="F052FFAA"/>
    <w:lvl w:ilvl="0" w:tplc="EFE4BDDE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63357FE"/>
    <w:multiLevelType w:val="multilevel"/>
    <w:tmpl w:val="C3368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8C1C1C"/>
    <w:multiLevelType w:val="hybridMultilevel"/>
    <w:tmpl w:val="42F634A4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004DA2"/>
    <w:multiLevelType w:val="hybridMultilevel"/>
    <w:tmpl w:val="C13E0936"/>
    <w:lvl w:ilvl="0" w:tplc="749AB87A">
      <w:start w:val="1"/>
      <w:numFmt w:val="decimal"/>
      <w:lvlText w:val="%1."/>
      <w:lvlJc w:val="left"/>
      <w:pPr>
        <w:ind w:left="360" w:hanging="360"/>
      </w:pPr>
      <w:rPr>
        <w:rFonts w:eastAsia="SimSu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7FA5B23"/>
    <w:multiLevelType w:val="hybridMultilevel"/>
    <w:tmpl w:val="43D6CBBA"/>
    <w:lvl w:ilvl="0" w:tplc="EFE4BDDE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7FF298C"/>
    <w:multiLevelType w:val="hybridMultilevel"/>
    <w:tmpl w:val="3A5C4660"/>
    <w:lvl w:ilvl="0" w:tplc="749AB87A">
      <w:start w:val="1"/>
      <w:numFmt w:val="decimal"/>
      <w:lvlText w:val="%1."/>
      <w:lvlJc w:val="left"/>
      <w:pPr>
        <w:ind w:left="360" w:hanging="360"/>
      </w:pPr>
      <w:rPr>
        <w:rFonts w:eastAsia="SimSu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07510DD"/>
    <w:multiLevelType w:val="hybridMultilevel"/>
    <w:tmpl w:val="D43CA1DC"/>
    <w:lvl w:ilvl="0" w:tplc="9D44C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4261916"/>
    <w:multiLevelType w:val="hybridMultilevel"/>
    <w:tmpl w:val="820C6FB8"/>
    <w:lvl w:ilvl="0" w:tplc="942261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7844906"/>
    <w:multiLevelType w:val="hybridMultilevel"/>
    <w:tmpl w:val="82789794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9F77AA"/>
    <w:multiLevelType w:val="singleLevel"/>
    <w:tmpl w:val="7A9F77AA"/>
    <w:lvl w:ilvl="0">
      <w:start w:val="1"/>
      <w:numFmt w:val="decimal"/>
      <w:lvlText w:val="[%1] "/>
      <w:lvlJc w:val="left"/>
      <w:pPr>
        <w:tabs>
          <w:tab w:val="left" w:pos="312"/>
        </w:tabs>
      </w:pPr>
      <w:rPr>
        <w:rFonts w:ascii="SimSun" w:eastAsia="SimSun" w:hAnsi="SimSun" w:cs="SimSun" w:hint="default"/>
      </w:rPr>
    </w:lvl>
  </w:abstractNum>
  <w:num w:numId="1">
    <w:abstractNumId w:val="3"/>
  </w:num>
  <w:num w:numId="2">
    <w:abstractNumId w:val="7"/>
  </w:num>
  <w:num w:numId="3">
    <w:abstractNumId w:val="10"/>
  </w:num>
  <w:num w:numId="4">
    <w:abstractNumId w:val="12"/>
  </w:num>
  <w:num w:numId="5">
    <w:abstractNumId w:val="0"/>
  </w:num>
  <w:num w:numId="6">
    <w:abstractNumId w:val="1"/>
  </w:num>
  <w:num w:numId="7">
    <w:abstractNumId w:val="11"/>
  </w:num>
  <w:num w:numId="8">
    <w:abstractNumId w:val="5"/>
  </w:num>
  <w:num w:numId="9">
    <w:abstractNumId w:val="6"/>
  </w:num>
  <w:num w:numId="10">
    <w:abstractNumId w:val="2"/>
  </w:num>
  <w:num w:numId="11">
    <w:abstractNumId w:val="8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6CD"/>
    <w:rsid w:val="000006F6"/>
    <w:rsid w:val="00002695"/>
    <w:rsid w:val="00004685"/>
    <w:rsid w:val="00015316"/>
    <w:rsid w:val="00024FF2"/>
    <w:rsid w:val="000666C1"/>
    <w:rsid w:val="000A0B3A"/>
    <w:rsid w:val="000A2F10"/>
    <w:rsid w:val="000C2EA3"/>
    <w:rsid w:val="001306F6"/>
    <w:rsid w:val="00187ADC"/>
    <w:rsid w:val="001A0CF9"/>
    <w:rsid w:val="001B4A85"/>
    <w:rsid w:val="001B5888"/>
    <w:rsid w:val="001E1B09"/>
    <w:rsid w:val="00254D37"/>
    <w:rsid w:val="00283A1E"/>
    <w:rsid w:val="00290465"/>
    <w:rsid w:val="002A0A75"/>
    <w:rsid w:val="003061BE"/>
    <w:rsid w:val="003126CD"/>
    <w:rsid w:val="0031450B"/>
    <w:rsid w:val="003377FA"/>
    <w:rsid w:val="00343B50"/>
    <w:rsid w:val="00345881"/>
    <w:rsid w:val="00376183"/>
    <w:rsid w:val="00390129"/>
    <w:rsid w:val="003C33E7"/>
    <w:rsid w:val="003C40C4"/>
    <w:rsid w:val="003D29BD"/>
    <w:rsid w:val="003E7FE9"/>
    <w:rsid w:val="00403CD0"/>
    <w:rsid w:val="00407E10"/>
    <w:rsid w:val="0041110D"/>
    <w:rsid w:val="00420046"/>
    <w:rsid w:val="00422CA7"/>
    <w:rsid w:val="00432801"/>
    <w:rsid w:val="00452263"/>
    <w:rsid w:val="00460979"/>
    <w:rsid w:val="004702F6"/>
    <w:rsid w:val="004733F8"/>
    <w:rsid w:val="00481325"/>
    <w:rsid w:val="004962D5"/>
    <w:rsid w:val="004B725A"/>
    <w:rsid w:val="004D49E4"/>
    <w:rsid w:val="004D50E7"/>
    <w:rsid w:val="00510C6C"/>
    <w:rsid w:val="00520920"/>
    <w:rsid w:val="00585E17"/>
    <w:rsid w:val="00590C2B"/>
    <w:rsid w:val="005955FC"/>
    <w:rsid w:val="005C3B66"/>
    <w:rsid w:val="005D5D4A"/>
    <w:rsid w:val="005E4BF1"/>
    <w:rsid w:val="005E7B5F"/>
    <w:rsid w:val="006120EF"/>
    <w:rsid w:val="00613E8E"/>
    <w:rsid w:val="00673251"/>
    <w:rsid w:val="006A0699"/>
    <w:rsid w:val="006A2CC4"/>
    <w:rsid w:val="006B4480"/>
    <w:rsid w:val="006E51F4"/>
    <w:rsid w:val="006E546D"/>
    <w:rsid w:val="006F7076"/>
    <w:rsid w:val="00707D28"/>
    <w:rsid w:val="00727037"/>
    <w:rsid w:val="007277AE"/>
    <w:rsid w:val="00735325"/>
    <w:rsid w:val="00757672"/>
    <w:rsid w:val="00772AF2"/>
    <w:rsid w:val="007856B5"/>
    <w:rsid w:val="007873C3"/>
    <w:rsid w:val="007B6D56"/>
    <w:rsid w:val="007F334F"/>
    <w:rsid w:val="008000AF"/>
    <w:rsid w:val="00825F65"/>
    <w:rsid w:val="0087050F"/>
    <w:rsid w:val="00876920"/>
    <w:rsid w:val="008849CF"/>
    <w:rsid w:val="008B1EF8"/>
    <w:rsid w:val="008B7ECF"/>
    <w:rsid w:val="008D00D9"/>
    <w:rsid w:val="008E2606"/>
    <w:rsid w:val="008F4C93"/>
    <w:rsid w:val="00917806"/>
    <w:rsid w:val="00927B3F"/>
    <w:rsid w:val="00935C6B"/>
    <w:rsid w:val="00992AA4"/>
    <w:rsid w:val="00995C9B"/>
    <w:rsid w:val="00A0556D"/>
    <w:rsid w:val="00A110ED"/>
    <w:rsid w:val="00A2500F"/>
    <w:rsid w:val="00A31533"/>
    <w:rsid w:val="00A40D8D"/>
    <w:rsid w:val="00A47810"/>
    <w:rsid w:val="00A561C7"/>
    <w:rsid w:val="00A605EF"/>
    <w:rsid w:val="00A91DE2"/>
    <w:rsid w:val="00B45C73"/>
    <w:rsid w:val="00B8174E"/>
    <w:rsid w:val="00C10E25"/>
    <w:rsid w:val="00C15460"/>
    <w:rsid w:val="00C2687B"/>
    <w:rsid w:val="00C76F66"/>
    <w:rsid w:val="00C832CF"/>
    <w:rsid w:val="00C90ACA"/>
    <w:rsid w:val="00CC1431"/>
    <w:rsid w:val="00CC3D35"/>
    <w:rsid w:val="00CF2AB4"/>
    <w:rsid w:val="00D07594"/>
    <w:rsid w:val="00D2443F"/>
    <w:rsid w:val="00D3462E"/>
    <w:rsid w:val="00D7406D"/>
    <w:rsid w:val="00D90659"/>
    <w:rsid w:val="00D97D55"/>
    <w:rsid w:val="00DB0B9F"/>
    <w:rsid w:val="00DB4326"/>
    <w:rsid w:val="00E00DB1"/>
    <w:rsid w:val="00E16B78"/>
    <w:rsid w:val="00E2778D"/>
    <w:rsid w:val="00E3143F"/>
    <w:rsid w:val="00E53642"/>
    <w:rsid w:val="00E7102F"/>
    <w:rsid w:val="00E82BCF"/>
    <w:rsid w:val="00E93BD0"/>
    <w:rsid w:val="00EA7546"/>
    <w:rsid w:val="00EC7469"/>
    <w:rsid w:val="00ED6C4D"/>
    <w:rsid w:val="00EE2C4E"/>
    <w:rsid w:val="00F5008B"/>
    <w:rsid w:val="00F7169A"/>
    <w:rsid w:val="00F75EF2"/>
    <w:rsid w:val="00FA3F67"/>
    <w:rsid w:val="00FA750C"/>
    <w:rsid w:val="00FB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7BE259-7C29-4AA1-94A6-5A478001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6CD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6CD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3126CD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126CD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126C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126CD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qFormat/>
    <w:rsid w:val="003126CD"/>
    <w:pPr>
      <w:widowControl w:val="0"/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3126C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26C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126C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126CD"/>
    <w:pPr>
      <w:widowControl w:val="0"/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6CD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6CD"/>
    <w:rPr>
      <w:rFonts w:eastAsiaTheme="minorEastAsia"/>
      <w:b/>
      <w:bCs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3126CD"/>
    <w:pPr>
      <w:widowControl w:val="0"/>
      <w:spacing w:after="0" w:line="240" w:lineRule="auto"/>
      <w:jc w:val="center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126CD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3126CD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3126CD"/>
    <w:rPr>
      <w:rFonts w:ascii="DengXian" w:eastAsia="DengXian" w:hAnsi="DengXian"/>
      <w:noProof/>
      <w:kern w:val="2"/>
      <w:sz w:val="20"/>
      <w:lang w:val="en-US" w:eastAsia="zh-CN"/>
    </w:rPr>
  </w:style>
  <w:style w:type="table" w:styleId="TableGridLight">
    <w:name w:val="Grid Table Light"/>
    <w:basedOn w:val="TableNormal"/>
    <w:uiPriority w:val="40"/>
    <w:rsid w:val="003126C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126CD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126CD"/>
  </w:style>
  <w:style w:type="character" w:styleId="Hyperlink">
    <w:name w:val="Hyperlink"/>
    <w:basedOn w:val="DefaultParagraphFont"/>
    <w:uiPriority w:val="99"/>
    <w:unhideWhenUsed/>
    <w:rsid w:val="003126C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126C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2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5-06-30T06:40:00Z</dcterms:created>
  <dcterms:modified xsi:type="dcterms:W3CDTF">2025-06-30T06:41:00Z</dcterms:modified>
</cp:coreProperties>
</file>